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499"/>
        <w:tblW w:w="10246" w:type="dxa"/>
        <w:tblLayout w:type="fixed"/>
        <w:tblLook w:val="04A0" w:firstRow="1" w:lastRow="0" w:firstColumn="1" w:lastColumn="0" w:noHBand="0" w:noVBand="1"/>
      </w:tblPr>
      <w:tblGrid>
        <w:gridCol w:w="2330"/>
        <w:gridCol w:w="5590"/>
        <w:gridCol w:w="1170"/>
        <w:gridCol w:w="1156"/>
      </w:tblGrid>
      <w:tr w:rsidR="00560FA6" w:rsidRPr="000C4C73" w:rsidTr="00560FA6">
        <w:trPr>
          <w:trHeight w:val="320"/>
        </w:trPr>
        <w:tc>
          <w:tcPr>
            <w:tcW w:w="102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62" w:rsidRPr="000C4C73" w:rsidRDefault="00C44462" w:rsidP="00C44462">
            <w:pPr>
              <w:rPr>
                <w:rFonts w:ascii="Times New Roman" w:hAnsi="Times New Roman" w:cs="Times New Roman"/>
                <w:b/>
                <w:bCs/>
              </w:rPr>
            </w:pPr>
            <w:r w:rsidRPr="000C4C73">
              <w:rPr>
                <w:rFonts w:ascii="Times New Roman" w:hAnsi="Times New Roman" w:cs="Times New Roman"/>
                <w:b/>
                <w:bCs/>
              </w:rPr>
              <w:t>Supplemental Table 2. Strain differences in hippocampal gene expression at 6 months of age</w:t>
            </w:r>
            <w:r w:rsidR="00415BA1">
              <w:rPr>
                <w:rFonts w:ascii="Times New Roman" w:hAnsi="Times New Roman" w:cs="Times New Roman"/>
                <w:b/>
                <w:bCs/>
              </w:rPr>
              <w:t xml:space="preserve"> (WLI vs. WMI; p&lt;0.01)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4446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ene name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4446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ene descrip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4446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old Chang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4446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 value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Tnfrsf25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TNF receptor superfamily member 2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52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Myh6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myosin heavy chain 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52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Kcp</w:t>
            </w:r>
            <w:proofErr w:type="spellEnd"/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proofErr w:type="spellStart"/>
            <w:r w:rsidRPr="00C44462">
              <w:rPr>
                <w:rFonts w:ascii="Times New Roman" w:hAnsi="Times New Roman" w:cs="Times New Roman"/>
              </w:rPr>
              <w:t>kielin</w:t>
            </w:r>
            <w:proofErr w:type="spellEnd"/>
            <w:r w:rsidRPr="00C44462">
              <w:rPr>
                <w:rFonts w:ascii="Times New Roman" w:hAnsi="Times New Roman" w:cs="Times New Roman"/>
              </w:rPr>
              <w:t xml:space="preserve"> cysteine rich BMP regulato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95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Wfikkn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WAP, </w:t>
            </w:r>
            <w:proofErr w:type="spellStart"/>
            <w:r w:rsidRPr="00C44462">
              <w:rPr>
                <w:rFonts w:ascii="Times New Roman" w:hAnsi="Times New Roman" w:cs="Times New Roman"/>
              </w:rPr>
              <w:t>follistatin</w:t>
            </w:r>
            <w:proofErr w:type="spellEnd"/>
            <w:r w:rsidRPr="00C44462">
              <w:rPr>
                <w:rFonts w:ascii="Times New Roman" w:hAnsi="Times New Roman" w:cs="Times New Roman"/>
              </w:rPr>
              <w:t>/</w:t>
            </w:r>
            <w:proofErr w:type="spellStart"/>
            <w:r w:rsidRPr="00C44462">
              <w:rPr>
                <w:rFonts w:ascii="Times New Roman" w:hAnsi="Times New Roman" w:cs="Times New Roman"/>
              </w:rPr>
              <w:t>kazal</w:t>
            </w:r>
            <w:proofErr w:type="spellEnd"/>
            <w:r w:rsidRPr="00C44462">
              <w:rPr>
                <w:rFonts w:ascii="Times New Roman" w:hAnsi="Times New Roman" w:cs="Times New Roman"/>
              </w:rPr>
              <w:t xml:space="preserve">, immunoglobulin, </w:t>
            </w:r>
            <w:proofErr w:type="spellStart"/>
            <w:r w:rsidRPr="00C44462">
              <w:rPr>
                <w:rFonts w:ascii="Times New Roman" w:hAnsi="Times New Roman" w:cs="Times New Roman"/>
              </w:rPr>
              <w:t>kunitz</w:t>
            </w:r>
            <w:proofErr w:type="spellEnd"/>
            <w:r w:rsidRPr="00C44462">
              <w:rPr>
                <w:rFonts w:ascii="Times New Roman" w:hAnsi="Times New Roman" w:cs="Times New Roman"/>
              </w:rPr>
              <w:t xml:space="preserve"> and netrin domain containing 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43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Spon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proofErr w:type="spellStart"/>
            <w:r w:rsidRPr="00C44462">
              <w:rPr>
                <w:rFonts w:ascii="Times New Roman" w:hAnsi="Times New Roman" w:cs="Times New Roman"/>
              </w:rPr>
              <w:t>spondin</w:t>
            </w:r>
            <w:proofErr w:type="spellEnd"/>
            <w:r w:rsidRPr="00C44462">
              <w:rPr>
                <w:rFonts w:ascii="Times New Roman" w:hAnsi="Times New Roman" w:cs="Times New Roman"/>
              </w:rPr>
              <w:t xml:space="preserve"> 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74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Akr1c19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proofErr w:type="spellStart"/>
            <w:r w:rsidRPr="00C44462">
              <w:rPr>
                <w:rFonts w:ascii="Times New Roman" w:hAnsi="Times New Roman" w:cs="Times New Roman"/>
              </w:rPr>
              <w:t>aldo</w:t>
            </w:r>
            <w:proofErr w:type="spellEnd"/>
            <w:r w:rsidRPr="00C44462">
              <w:rPr>
                <w:rFonts w:ascii="Times New Roman" w:hAnsi="Times New Roman" w:cs="Times New Roman"/>
              </w:rPr>
              <w:t xml:space="preserve">-keto reductase family 1, member C1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16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Ccn5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cellular communication network factor 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01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Xkr6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XK related 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90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Vwf</w:t>
            </w:r>
            <w:proofErr w:type="spellEnd"/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von Willebrand facto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01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Zmynd1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zinc finger, MYND-type containing 1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67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Acer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alkaline ceramidas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10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Ttll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tubulin tyrosine ligase like 3 [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66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Hdac7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histone deacetylase 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38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Adamts6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ADAM metallopeptidase with thrombospondin type 1 motif, 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56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Kank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KN motif and ankyrin repeat domains 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10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Xkr8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XK related 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88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Pxn</w:t>
            </w:r>
            <w:proofErr w:type="spellEnd"/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paxill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07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1803F1" w:rsidRDefault="00C44462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Notch4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notch receptor 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62" w:rsidRPr="00C44462" w:rsidRDefault="00C44462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12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Esam</w:t>
            </w:r>
            <w:proofErr w:type="spellEnd"/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endothelial cell adhesion molecul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80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Doc2g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double C2-like domains, gamm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08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AABR07044388.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tenascin XB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69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Stk38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serine/threonine kinase 3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99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Nphp4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nephrocystin 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96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Cdc45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cell division cycle 4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47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Dennd2b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DENN domain containing 2B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53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Fam76b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family with sequence similarity 76, member B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26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Hps5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HPS5, biogenesis of lysosomal organelles </w:t>
            </w:r>
            <w:proofErr w:type="gramStart"/>
            <w:r w:rsidRPr="00C44462">
              <w:rPr>
                <w:rFonts w:ascii="Times New Roman" w:hAnsi="Times New Roman" w:cs="Times New Roman"/>
              </w:rPr>
              <w:t>complex</w:t>
            </w:r>
            <w:proofErr w:type="gramEnd"/>
            <w:r w:rsidRPr="00C44462">
              <w:rPr>
                <w:rFonts w:ascii="Times New Roman" w:hAnsi="Times New Roman" w:cs="Times New Roman"/>
              </w:rPr>
              <w:t xml:space="preserve"> 2 subunit 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12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Shc4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SHC adaptor protein 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16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Tsc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TSC complex subunit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11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Parp9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poly (ADP-ribose) polymerase family, member 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60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Krba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KRAB-A domain containing 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94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Mfn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proofErr w:type="spellStart"/>
            <w:r w:rsidRPr="00C44462">
              <w:rPr>
                <w:rFonts w:ascii="Times New Roman" w:hAnsi="Times New Roman" w:cs="Times New Roman"/>
              </w:rPr>
              <w:t>mitofusin</w:t>
            </w:r>
            <w:proofErr w:type="spellEnd"/>
            <w:r w:rsidRPr="00C44462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80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NEWGENE_13861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MRG domain binding protei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15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Capn15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calpain 1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11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Tbkbp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TBK1 binding protein 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65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Slc38a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solute carrier family 38, member 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25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Map3k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mitogen activated protein kinase </w:t>
            </w:r>
            <w:proofErr w:type="spellStart"/>
            <w:r w:rsidRPr="00C44462">
              <w:rPr>
                <w:rFonts w:ascii="Times New Roman" w:hAnsi="Times New Roman" w:cs="Times New Roman"/>
              </w:rPr>
              <w:t>kinase</w:t>
            </w:r>
            <w:proofErr w:type="spellEnd"/>
            <w:r w:rsidRPr="00C444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4462">
              <w:rPr>
                <w:rFonts w:ascii="Times New Roman" w:hAnsi="Times New Roman" w:cs="Times New Roman"/>
              </w:rPr>
              <w:t>kinase</w:t>
            </w:r>
            <w:proofErr w:type="spellEnd"/>
            <w:r w:rsidRPr="00C44462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05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Bicdl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BICD family like cargo adaptor 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15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Slc25a4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solute carrier family 25, member 4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19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Scrib</w:t>
            </w:r>
            <w:proofErr w:type="spellEnd"/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scribble planar cell polarity protei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26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Tpcn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two pore segment channel 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16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Mcf2l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MCF.2 cell line derived transforming sequence-lik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26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Dnaja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proofErr w:type="spellStart"/>
            <w:r w:rsidRPr="00C44462">
              <w:rPr>
                <w:rFonts w:ascii="Times New Roman" w:hAnsi="Times New Roman" w:cs="Times New Roman"/>
              </w:rPr>
              <w:t>DnaJ</w:t>
            </w:r>
            <w:proofErr w:type="spellEnd"/>
            <w:r w:rsidRPr="00C44462">
              <w:rPr>
                <w:rFonts w:ascii="Times New Roman" w:hAnsi="Times New Roman" w:cs="Times New Roman"/>
              </w:rPr>
              <w:t xml:space="preserve"> heat shock protein family (Hsp4NA) member A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99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Vsnl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proofErr w:type="spellStart"/>
            <w:r w:rsidRPr="00C44462">
              <w:rPr>
                <w:rFonts w:ascii="Times New Roman" w:hAnsi="Times New Roman" w:cs="Times New Roman"/>
              </w:rPr>
              <w:t>visinin</w:t>
            </w:r>
            <w:proofErr w:type="spellEnd"/>
            <w:r w:rsidRPr="00C44462">
              <w:rPr>
                <w:rFonts w:ascii="Times New Roman" w:hAnsi="Times New Roman" w:cs="Times New Roman"/>
              </w:rPr>
              <w:t xml:space="preserve">-like 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61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Mfap1a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microfibrillar-associated protein 1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46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Txnl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560FA6" w:rsidRDefault="00345E5A" w:rsidP="00C44462">
            <w:pPr>
              <w:rPr>
                <w:rFonts w:ascii="Times New Roman" w:hAnsi="Times New Roman" w:cs="Times New Roman"/>
              </w:rPr>
            </w:pPr>
            <w:r w:rsidRPr="00560FA6">
              <w:rPr>
                <w:rFonts w:ascii="Times New Roman" w:hAnsi="Times New Roman" w:cs="Times New Roman"/>
              </w:rPr>
              <w:t xml:space="preserve">thioredoxin-like 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01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Ndfip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  <w:b/>
                <w:bCs/>
              </w:rPr>
            </w:pPr>
            <w:r w:rsidRPr="00C44462">
              <w:rPr>
                <w:rFonts w:ascii="Times New Roman" w:hAnsi="Times New Roman" w:cs="Times New Roman"/>
              </w:rPr>
              <w:t xml:space="preserve">Nedd4 family interacting protein 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60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Mrps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560FA6" w:rsidRDefault="00345E5A" w:rsidP="00C44462">
            <w:pPr>
              <w:rPr>
                <w:rFonts w:ascii="Times New Roman" w:hAnsi="Times New Roman" w:cs="Times New Roman"/>
              </w:rPr>
            </w:pPr>
            <w:r w:rsidRPr="00560FA6">
              <w:rPr>
                <w:rFonts w:ascii="Times New Roman" w:hAnsi="Times New Roman" w:cs="Times New Roman"/>
              </w:rPr>
              <w:t xml:space="preserve">mitochondrial ribosomal protein S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05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Snw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SNW domain containing 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65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Rcn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  <w:b/>
                <w:bCs/>
              </w:rPr>
            </w:pPr>
            <w:r w:rsidRPr="00C44462">
              <w:rPr>
                <w:rFonts w:ascii="Times New Roman" w:hAnsi="Times New Roman" w:cs="Times New Roman"/>
              </w:rPr>
              <w:t xml:space="preserve">reticulocalbin 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65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Cadm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cell adhesion molecule 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61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Psmc6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proteasome 26S subunit, ATPase 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61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Lancl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proofErr w:type="spellStart"/>
            <w:r w:rsidRPr="00C44462">
              <w:rPr>
                <w:rFonts w:ascii="Times New Roman" w:hAnsi="Times New Roman" w:cs="Times New Roman"/>
              </w:rPr>
              <w:t>LanC</w:t>
            </w:r>
            <w:proofErr w:type="spellEnd"/>
            <w:r w:rsidRPr="00C44462">
              <w:rPr>
                <w:rFonts w:ascii="Times New Roman" w:hAnsi="Times New Roman" w:cs="Times New Roman"/>
              </w:rPr>
              <w:t xml:space="preserve"> like 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38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Cacybp</w:t>
            </w:r>
            <w:proofErr w:type="spellEnd"/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proofErr w:type="spellStart"/>
            <w:r w:rsidRPr="00C44462">
              <w:rPr>
                <w:rFonts w:ascii="Times New Roman" w:hAnsi="Times New Roman" w:cs="Times New Roman"/>
              </w:rPr>
              <w:t>calcyclin</w:t>
            </w:r>
            <w:proofErr w:type="spellEnd"/>
            <w:r w:rsidRPr="00C44462">
              <w:rPr>
                <w:rFonts w:ascii="Times New Roman" w:hAnsi="Times New Roman" w:cs="Times New Roman"/>
              </w:rPr>
              <w:t xml:space="preserve"> binding protei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20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Psmg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proteasome assembly chaperone 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22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Snap25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synaptosome associated protein 2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42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Pnma8c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  <w:b/>
                <w:bCs/>
              </w:rPr>
            </w:pPr>
            <w:r w:rsidRPr="00C44462">
              <w:rPr>
                <w:rFonts w:ascii="Times New Roman" w:hAnsi="Times New Roman" w:cs="Times New Roman"/>
              </w:rPr>
              <w:t xml:space="preserve">PNMA family member 8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39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Tmx4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560FA6" w:rsidRDefault="00345E5A" w:rsidP="00C44462">
            <w:pPr>
              <w:rPr>
                <w:rFonts w:ascii="Times New Roman" w:hAnsi="Times New Roman" w:cs="Times New Roman"/>
              </w:rPr>
            </w:pPr>
            <w:r w:rsidRPr="00560FA6">
              <w:rPr>
                <w:rFonts w:ascii="Times New Roman" w:hAnsi="Times New Roman" w:cs="Times New Roman"/>
              </w:rPr>
              <w:t xml:space="preserve">thioredoxin-related transmembrane protein 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25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Ralyl</w:t>
            </w:r>
            <w:proofErr w:type="spellEnd"/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RALY RNA binding protein-lik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15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Zbtb3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zinc finger and BTB domain containing 3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47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Kiz</w:t>
            </w:r>
            <w:proofErr w:type="spellEnd"/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44462">
              <w:rPr>
                <w:rFonts w:ascii="Times New Roman" w:hAnsi="Times New Roman" w:cs="Times New Roman"/>
              </w:rPr>
              <w:t>kizuna</w:t>
            </w:r>
            <w:proofErr w:type="spellEnd"/>
            <w:r w:rsidRPr="00C444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4462">
              <w:rPr>
                <w:rFonts w:ascii="Times New Roman" w:hAnsi="Times New Roman" w:cs="Times New Roman"/>
              </w:rPr>
              <w:t>centrosomal</w:t>
            </w:r>
            <w:proofErr w:type="spellEnd"/>
            <w:r w:rsidRPr="00C44462">
              <w:rPr>
                <w:rFonts w:ascii="Times New Roman" w:hAnsi="Times New Roman" w:cs="Times New Roman"/>
              </w:rPr>
              <w:t xml:space="preserve"> protei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86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Kcnc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potassium voltage-gated channel subfamily C member 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10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Flrt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fibronectin leucine rich transmembrane protein 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73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Qpct</w:t>
            </w:r>
            <w:proofErr w:type="spellEnd"/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glutaminyl-peptide </w:t>
            </w:r>
            <w:proofErr w:type="spellStart"/>
            <w:r w:rsidRPr="00C44462">
              <w:rPr>
                <w:rFonts w:ascii="Times New Roman" w:hAnsi="Times New Roman" w:cs="Times New Roman"/>
              </w:rPr>
              <w:t>cyclotransferase</w:t>
            </w:r>
            <w:proofErr w:type="spellEnd"/>
            <w:r w:rsidRPr="00C4446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07</w:t>
            </w:r>
          </w:p>
        </w:tc>
      </w:tr>
      <w:tr w:rsidR="00560FA6" w:rsidRPr="000C4C73" w:rsidTr="00560FA6">
        <w:trPr>
          <w:trHeight w:val="32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1803F1" w:rsidRDefault="00345E5A" w:rsidP="00C4446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03F1">
              <w:rPr>
                <w:rFonts w:ascii="Times New Roman" w:hAnsi="Times New Roman" w:cs="Times New Roman"/>
                <w:b/>
                <w:bCs/>
                <w:i/>
                <w:iCs/>
              </w:rPr>
              <w:t>H4f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 xml:space="preserve">H1.3 linker histone, cluster membe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E5A" w:rsidRPr="00C44462" w:rsidRDefault="00345E5A" w:rsidP="00C44462">
            <w:pPr>
              <w:rPr>
                <w:rFonts w:ascii="Times New Roman" w:hAnsi="Times New Roman" w:cs="Times New Roman"/>
              </w:rPr>
            </w:pPr>
            <w:r w:rsidRPr="00C44462">
              <w:rPr>
                <w:rFonts w:ascii="Times New Roman" w:hAnsi="Times New Roman" w:cs="Times New Roman"/>
              </w:rPr>
              <w:t>0.0000</w:t>
            </w:r>
          </w:p>
        </w:tc>
      </w:tr>
    </w:tbl>
    <w:p w:rsidR="00F75A0A" w:rsidRDefault="00DB27C0" w:rsidP="00DB27C0">
      <w:r>
        <w:t>DEGs are considered when fold change were greater than 1.3 or lesser than 0.7.</w:t>
      </w:r>
    </w:p>
    <w:sectPr w:rsidR="00F75A0A" w:rsidSect="00123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462"/>
    <w:rsid w:val="0004288F"/>
    <w:rsid w:val="00070E06"/>
    <w:rsid w:val="0007705B"/>
    <w:rsid w:val="00080015"/>
    <w:rsid w:val="000820AE"/>
    <w:rsid w:val="000C4C73"/>
    <w:rsid w:val="000E64C5"/>
    <w:rsid w:val="000F239F"/>
    <w:rsid w:val="00123477"/>
    <w:rsid w:val="0013156A"/>
    <w:rsid w:val="00153953"/>
    <w:rsid w:val="00173FE9"/>
    <w:rsid w:val="001803F1"/>
    <w:rsid w:val="00194C99"/>
    <w:rsid w:val="001A31E0"/>
    <w:rsid w:val="001C0AF3"/>
    <w:rsid w:val="001D5F38"/>
    <w:rsid w:val="001D72FE"/>
    <w:rsid w:val="00222782"/>
    <w:rsid w:val="00230262"/>
    <w:rsid w:val="00247CD7"/>
    <w:rsid w:val="00265CB4"/>
    <w:rsid w:val="0027757E"/>
    <w:rsid w:val="002B0688"/>
    <w:rsid w:val="002B17EB"/>
    <w:rsid w:val="002B55AB"/>
    <w:rsid w:val="002C4917"/>
    <w:rsid w:val="002D03CE"/>
    <w:rsid w:val="002D150D"/>
    <w:rsid w:val="002D45E8"/>
    <w:rsid w:val="0031736A"/>
    <w:rsid w:val="003361C0"/>
    <w:rsid w:val="00345E5A"/>
    <w:rsid w:val="0034706D"/>
    <w:rsid w:val="00365C93"/>
    <w:rsid w:val="003A5EF9"/>
    <w:rsid w:val="003E4CBB"/>
    <w:rsid w:val="003E6F65"/>
    <w:rsid w:val="003F7E19"/>
    <w:rsid w:val="00404365"/>
    <w:rsid w:val="00415BA1"/>
    <w:rsid w:val="00416AC6"/>
    <w:rsid w:val="00472CC6"/>
    <w:rsid w:val="004D0ED0"/>
    <w:rsid w:val="0051200E"/>
    <w:rsid w:val="005170BC"/>
    <w:rsid w:val="005253A9"/>
    <w:rsid w:val="00530108"/>
    <w:rsid w:val="0054335D"/>
    <w:rsid w:val="00560FA6"/>
    <w:rsid w:val="00567F8E"/>
    <w:rsid w:val="005716D2"/>
    <w:rsid w:val="00574FA2"/>
    <w:rsid w:val="00583FB8"/>
    <w:rsid w:val="00592E3B"/>
    <w:rsid w:val="00625480"/>
    <w:rsid w:val="006360E2"/>
    <w:rsid w:val="0067581F"/>
    <w:rsid w:val="00691883"/>
    <w:rsid w:val="00695859"/>
    <w:rsid w:val="006C771D"/>
    <w:rsid w:val="006D69A9"/>
    <w:rsid w:val="006D6F94"/>
    <w:rsid w:val="007040DA"/>
    <w:rsid w:val="007301B7"/>
    <w:rsid w:val="007800D3"/>
    <w:rsid w:val="007A052D"/>
    <w:rsid w:val="007B2797"/>
    <w:rsid w:val="007B3CF2"/>
    <w:rsid w:val="007C1642"/>
    <w:rsid w:val="007E0DA8"/>
    <w:rsid w:val="007F146C"/>
    <w:rsid w:val="00836FF1"/>
    <w:rsid w:val="0083726E"/>
    <w:rsid w:val="008740CA"/>
    <w:rsid w:val="008A34A0"/>
    <w:rsid w:val="008C2986"/>
    <w:rsid w:val="008C6C89"/>
    <w:rsid w:val="008D6990"/>
    <w:rsid w:val="008E07D5"/>
    <w:rsid w:val="008F59E2"/>
    <w:rsid w:val="00915BA7"/>
    <w:rsid w:val="00944866"/>
    <w:rsid w:val="00960FC5"/>
    <w:rsid w:val="00985252"/>
    <w:rsid w:val="009B0711"/>
    <w:rsid w:val="009F76EC"/>
    <w:rsid w:val="00A149AF"/>
    <w:rsid w:val="00A43728"/>
    <w:rsid w:val="00AD25C5"/>
    <w:rsid w:val="00AD5862"/>
    <w:rsid w:val="00AF640C"/>
    <w:rsid w:val="00B131E9"/>
    <w:rsid w:val="00B516D5"/>
    <w:rsid w:val="00BA00E4"/>
    <w:rsid w:val="00BC52CF"/>
    <w:rsid w:val="00BD4EB4"/>
    <w:rsid w:val="00C44462"/>
    <w:rsid w:val="00C45545"/>
    <w:rsid w:val="00C47F76"/>
    <w:rsid w:val="00C616E5"/>
    <w:rsid w:val="00C812A7"/>
    <w:rsid w:val="00C9064C"/>
    <w:rsid w:val="00C93923"/>
    <w:rsid w:val="00CD13B9"/>
    <w:rsid w:val="00CD13F3"/>
    <w:rsid w:val="00CD6FDA"/>
    <w:rsid w:val="00CD7220"/>
    <w:rsid w:val="00CE68F3"/>
    <w:rsid w:val="00D04FC9"/>
    <w:rsid w:val="00D46E61"/>
    <w:rsid w:val="00D64EF4"/>
    <w:rsid w:val="00DB27C0"/>
    <w:rsid w:val="00DB5AAE"/>
    <w:rsid w:val="00E16293"/>
    <w:rsid w:val="00EB4879"/>
    <w:rsid w:val="00ED3AFC"/>
    <w:rsid w:val="00EF461F"/>
    <w:rsid w:val="00EF534C"/>
    <w:rsid w:val="00F25A40"/>
    <w:rsid w:val="00F30105"/>
    <w:rsid w:val="00F41868"/>
    <w:rsid w:val="00F5200A"/>
    <w:rsid w:val="00F655C9"/>
    <w:rsid w:val="00F70861"/>
    <w:rsid w:val="00F75A0A"/>
    <w:rsid w:val="00F9006B"/>
    <w:rsid w:val="00F95492"/>
    <w:rsid w:val="00FA1552"/>
    <w:rsid w:val="00FA7947"/>
    <w:rsid w:val="00FC7211"/>
    <w:rsid w:val="00FF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68673"/>
  <w14:defaultImageDpi w14:val="32767"/>
  <w15:chartTrackingRefBased/>
  <w15:docId w15:val="{84C956FB-35E8-9547-B864-6ABD2397B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8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E. Redei</dc:creator>
  <cp:keywords/>
  <dc:description/>
  <cp:lastModifiedBy>Eva E. Redei</cp:lastModifiedBy>
  <cp:revision>7</cp:revision>
  <dcterms:created xsi:type="dcterms:W3CDTF">2023-11-21T21:43:00Z</dcterms:created>
  <dcterms:modified xsi:type="dcterms:W3CDTF">2024-03-27T20:46:00Z</dcterms:modified>
</cp:coreProperties>
</file>